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101"/>
        <w:gridCol w:w="1495"/>
        <w:gridCol w:w="1495"/>
        <w:gridCol w:w="1495"/>
      </w:tblGrid>
      <w:tr w:rsidR="001309A5" w:rsidRPr="00FA131B" w:rsidTr="0003737F">
        <w:trPr>
          <w:trHeight w:val="549"/>
        </w:trPr>
        <w:tc>
          <w:tcPr>
            <w:tcW w:w="2101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Time of exposure</w:t>
            </w:r>
          </w:p>
        </w:tc>
        <w:tc>
          <w:tcPr>
            <w:tcW w:w="1495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LC25 [µM]</w:t>
            </w:r>
          </w:p>
        </w:tc>
        <w:tc>
          <w:tcPr>
            <w:tcW w:w="1495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LC50 [µM]</w:t>
            </w:r>
          </w:p>
        </w:tc>
        <w:tc>
          <w:tcPr>
            <w:tcW w:w="1495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LC75 [µM]</w:t>
            </w:r>
          </w:p>
        </w:tc>
      </w:tr>
      <w:tr w:rsidR="001309A5" w:rsidRPr="00FA131B" w:rsidTr="0003737F">
        <w:trPr>
          <w:trHeight w:val="355"/>
        </w:trPr>
        <w:tc>
          <w:tcPr>
            <w:tcW w:w="2101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24 h</w:t>
            </w:r>
          </w:p>
        </w:tc>
        <w:tc>
          <w:tcPr>
            <w:tcW w:w="1495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&gt;100</w:t>
            </w:r>
          </w:p>
        </w:tc>
        <w:tc>
          <w:tcPr>
            <w:tcW w:w="1495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&gt;100</w:t>
            </w:r>
          </w:p>
        </w:tc>
        <w:tc>
          <w:tcPr>
            <w:tcW w:w="1495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&gt;100</w:t>
            </w:r>
          </w:p>
        </w:tc>
      </w:tr>
      <w:tr w:rsidR="001309A5" w:rsidRPr="00FA131B" w:rsidTr="0003737F">
        <w:trPr>
          <w:trHeight w:val="320"/>
        </w:trPr>
        <w:tc>
          <w:tcPr>
            <w:tcW w:w="2101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48 h</w:t>
            </w:r>
          </w:p>
        </w:tc>
        <w:tc>
          <w:tcPr>
            <w:tcW w:w="1495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&gt;100</w:t>
            </w:r>
          </w:p>
        </w:tc>
        <w:tc>
          <w:tcPr>
            <w:tcW w:w="1495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&gt;100</w:t>
            </w:r>
          </w:p>
        </w:tc>
        <w:tc>
          <w:tcPr>
            <w:tcW w:w="1495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59</w:t>
            </w:r>
          </w:p>
        </w:tc>
      </w:tr>
      <w:tr w:rsidR="001309A5" w:rsidRPr="00FA131B" w:rsidTr="0003737F">
        <w:trPr>
          <w:trHeight w:val="328"/>
        </w:trPr>
        <w:tc>
          <w:tcPr>
            <w:tcW w:w="2101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1495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IC25 [µM]</w:t>
            </w:r>
          </w:p>
        </w:tc>
        <w:tc>
          <w:tcPr>
            <w:tcW w:w="1495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IC50 [µM]</w:t>
            </w:r>
          </w:p>
        </w:tc>
        <w:tc>
          <w:tcPr>
            <w:tcW w:w="1495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IC75 [µM]</w:t>
            </w:r>
          </w:p>
        </w:tc>
      </w:tr>
      <w:tr w:rsidR="001309A5" w:rsidRPr="00465AAD" w:rsidTr="0003737F">
        <w:trPr>
          <w:trHeight w:val="344"/>
        </w:trPr>
        <w:tc>
          <w:tcPr>
            <w:tcW w:w="2101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7 d</w:t>
            </w:r>
          </w:p>
        </w:tc>
        <w:tc>
          <w:tcPr>
            <w:tcW w:w="1495" w:type="dxa"/>
            <w:shd w:val="clear" w:color="auto" w:fill="auto"/>
            <w:hideMark/>
          </w:tcPr>
          <w:p w:rsidR="001309A5" w:rsidRPr="00FA131B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A131B">
              <w:rPr>
                <w:rFonts w:ascii="Times New Roman" w:eastAsia="Times New Roman" w:hAnsi="Times New Roman" w:cs="Times New Roman"/>
                <w:bCs/>
                <w:kern w:val="24"/>
                <w:lang w:val="en-US" w:eastAsia="pl-PL"/>
              </w:rPr>
              <w:t>30</w:t>
            </w:r>
          </w:p>
        </w:tc>
        <w:tc>
          <w:tcPr>
            <w:tcW w:w="1495" w:type="dxa"/>
            <w:shd w:val="clear" w:color="auto" w:fill="auto"/>
            <w:hideMark/>
          </w:tcPr>
          <w:p w:rsidR="001309A5" w:rsidRPr="00465AAD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kern w:val="24"/>
                <w:lang w:eastAsia="pl-PL"/>
              </w:rPr>
              <w:t>21</w:t>
            </w:r>
          </w:p>
        </w:tc>
        <w:tc>
          <w:tcPr>
            <w:tcW w:w="1495" w:type="dxa"/>
            <w:shd w:val="clear" w:color="auto" w:fill="auto"/>
            <w:hideMark/>
          </w:tcPr>
          <w:p w:rsidR="001309A5" w:rsidRPr="00465AAD" w:rsidRDefault="001309A5" w:rsidP="000373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kern w:val="24"/>
                <w:lang w:eastAsia="pl-PL"/>
              </w:rPr>
              <w:t>12</w:t>
            </w:r>
          </w:p>
        </w:tc>
      </w:tr>
    </w:tbl>
    <w:p w:rsidR="00D61B50" w:rsidRPr="002A23DE" w:rsidRDefault="00D61B50" w:rsidP="002A23D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bookmarkStart w:id="0" w:name="_GoBack"/>
      <w:bookmarkEnd w:id="0"/>
    </w:p>
    <w:sectPr w:rsidR="00D61B50" w:rsidRPr="002A23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9A5"/>
    <w:rsid w:val="00015B2B"/>
    <w:rsid w:val="00021FC1"/>
    <w:rsid w:val="000254F8"/>
    <w:rsid w:val="000278EB"/>
    <w:rsid w:val="00054D18"/>
    <w:rsid w:val="000574E3"/>
    <w:rsid w:val="0008272F"/>
    <w:rsid w:val="000872A3"/>
    <w:rsid w:val="000A0DBB"/>
    <w:rsid w:val="000B5C83"/>
    <w:rsid w:val="000C61D7"/>
    <w:rsid w:val="000C7465"/>
    <w:rsid w:val="001157C1"/>
    <w:rsid w:val="001301F5"/>
    <w:rsid w:val="001309A5"/>
    <w:rsid w:val="00151179"/>
    <w:rsid w:val="00154021"/>
    <w:rsid w:val="0015532C"/>
    <w:rsid w:val="00161E86"/>
    <w:rsid w:val="001626FF"/>
    <w:rsid w:val="0017569B"/>
    <w:rsid w:val="001A508D"/>
    <w:rsid w:val="001D3AEE"/>
    <w:rsid w:val="0025269F"/>
    <w:rsid w:val="00261469"/>
    <w:rsid w:val="00262E91"/>
    <w:rsid w:val="00297B1A"/>
    <w:rsid w:val="002A23DE"/>
    <w:rsid w:val="002A5E8D"/>
    <w:rsid w:val="002B0ECC"/>
    <w:rsid w:val="002D0F38"/>
    <w:rsid w:val="002D75F7"/>
    <w:rsid w:val="00315D3E"/>
    <w:rsid w:val="003309DB"/>
    <w:rsid w:val="00357B97"/>
    <w:rsid w:val="003839F6"/>
    <w:rsid w:val="00385E7D"/>
    <w:rsid w:val="003927EA"/>
    <w:rsid w:val="003B74E8"/>
    <w:rsid w:val="003C1D3E"/>
    <w:rsid w:val="003D393E"/>
    <w:rsid w:val="003D7B56"/>
    <w:rsid w:val="003F1CEA"/>
    <w:rsid w:val="004026CA"/>
    <w:rsid w:val="00415661"/>
    <w:rsid w:val="00426903"/>
    <w:rsid w:val="004274AE"/>
    <w:rsid w:val="00427F10"/>
    <w:rsid w:val="0043426A"/>
    <w:rsid w:val="004625BE"/>
    <w:rsid w:val="00482740"/>
    <w:rsid w:val="004846AB"/>
    <w:rsid w:val="004A37EC"/>
    <w:rsid w:val="004C3E59"/>
    <w:rsid w:val="004F1C6A"/>
    <w:rsid w:val="005043C8"/>
    <w:rsid w:val="00512646"/>
    <w:rsid w:val="00517435"/>
    <w:rsid w:val="00530B38"/>
    <w:rsid w:val="00532060"/>
    <w:rsid w:val="005471B0"/>
    <w:rsid w:val="005543DC"/>
    <w:rsid w:val="00554C07"/>
    <w:rsid w:val="005816F3"/>
    <w:rsid w:val="00595BB3"/>
    <w:rsid w:val="005A53AE"/>
    <w:rsid w:val="005B1E95"/>
    <w:rsid w:val="005B5F2A"/>
    <w:rsid w:val="005D148D"/>
    <w:rsid w:val="005D36D3"/>
    <w:rsid w:val="005E08EA"/>
    <w:rsid w:val="00600147"/>
    <w:rsid w:val="006229E4"/>
    <w:rsid w:val="006269E0"/>
    <w:rsid w:val="0063345D"/>
    <w:rsid w:val="00660131"/>
    <w:rsid w:val="00674CBE"/>
    <w:rsid w:val="00690737"/>
    <w:rsid w:val="006925C7"/>
    <w:rsid w:val="006B1B7D"/>
    <w:rsid w:val="006B52A0"/>
    <w:rsid w:val="006B7303"/>
    <w:rsid w:val="006C0105"/>
    <w:rsid w:val="006C2CF0"/>
    <w:rsid w:val="006C4965"/>
    <w:rsid w:val="007109FB"/>
    <w:rsid w:val="0072054F"/>
    <w:rsid w:val="00720D4A"/>
    <w:rsid w:val="0073514C"/>
    <w:rsid w:val="00773BAD"/>
    <w:rsid w:val="0078611A"/>
    <w:rsid w:val="007929C3"/>
    <w:rsid w:val="007A0E41"/>
    <w:rsid w:val="007B080E"/>
    <w:rsid w:val="007B13F5"/>
    <w:rsid w:val="007C2E17"/>
    <w:rsid w:val="007E4D8C"/>
    <w:rsid w:val="007F7CE0"/>
    <w:rsid w:val="00800D8D"/>
    <w:rsid w:val="00851F6C"/>
    <w:rsid w:val="008746A8"/>
    <w:rsid w:val="00883B65"/>
    <w:rsid w:val="008B3835"/>
    <w:rsid w:val="008B50B9"/>
    <w:rsid w:val="008D47DA"/>
    <w:rsid w:val="008F6C8C"/>
    <w:rsid w:val="009543F9"/>
    <w:rsid w:val="009A0C39"/>
    <w:rsid w:val="009A489F"/>
    <w:rsid w:val="009A56C9"/>
    <w:rsid w:val="009B4E37"/>
    <w:rsid w:val="009D15E8"/>
    <w:rsid w:val="009F6F2A"/>
    <w:rsid w:val="00A1066C"/>
    <w:rsid w:val="00A322D1"/>
    <w:rsid w:val="00A4394B"/>
    <w:rsid w:val="00A54A94"/>
    <w:rsid w:val="00A80C84"/>
    <w:rsid w:val="00A81218"/>
    <w:rsid w:val="00A8655F"/>
    <w:rsid w:val="00AB7648"/>
    <w:rsid w:val="00AC0ECB"/>
    <w:rsid w:val="00AC2675"/>
    <w:rsid w:val="00B16F3F"/>
    <w:rsid w:val="00B205D8"/>
    <w:rsid w:val="00B262D6"/>
    <w:rsid w:val="00B4348E"/>
    <w:rsid w:val="00B44817"/>
    <w:rsid w:val="00B52F94"/>
    <w:rsid w:val="00B57A59"/>
    <w:rsid w:val="00B63E1C"/>
    <w:rsid w:val="00B65FD7"/>
    <w:rsid w:val="00B714D9"/>
    <w:rsid w:val="00BA3B4A"/>
    <w:rsid w:val="00BB2AAA"/>
    <w:rsid w:val="00BB6C60"/>
    <w:rsid w:val="00BC03B8"/>
    <w:rsid w:val="00BC0C60"/>
    <w:rsid w:val="00BC2D40"/>
    <w:rsid w:val="00BD2B73"/>
    <w:rsid w:val="00BF7AD8"/>
    <w:rsid w:val="00C47C57"/>
    <w:rsid w:val="00C52209"/>
    <w:rsid w:val="00C779F4"/>
    <w:rsid w:val="00C9237E"/>
    <w:rsid w:val="00C93C26"/>
    <w:rsid w:val="00C941CA"/>
    <w:rsid w:val="00CA6A4E"/>
    <w:rsid w:val="00CC1A32"/>
    <w:rsid w:val="00CD56B4"/>
    <w:rsid w:val="00CF1AA3"/>
    <w:rsid w:val="00CF34FA"/>
    <w:rsid w:val="00CF6942"/>
    <w:rsid w:val="00D43847"/>
    <w:rsid w:val="00D57510"/>
    <w:rsid w:val="00D61B50"/>
    <w:rsid w:val="00D71753"/>
    <w:rsid w:val="00DC53E9"/>
    <w:rsid w:val="00DF011C"/>
    <w:rsid w:val="00E23B06"/>
    <w:rsid w:val="00E3698F"/>
    <w:rsid w:val="00E50602"/>
    <w:rsid w:val="00E63878"/>
    <w:rsid w:val="00E63A9A"/>
    <w:rsid w:val="00E66D94"/>
    <w:rsid w:val="00E71A03"/>
    <w:rsid w:val="00E7752D"/>
    <w:rsid w:val="00E84DD8"/>
    <w:rsid w:val="00E851F5"/>
    <w:rsid w:val="00ED404A"/>
    <w:rsid w:val="00EE3262"/>
    <w:rsid w:val="00EE7887"/>
    <w:rsid w:val="00EF539E"/>
    <w:rsid w:val="00F12F16"/>
    <w:rsid w:val="00F13E30"/>
    <w:rsid w:val="00F26C92"/>
    <w:rsid w:val="00F71554"/>
    <w:rsid w:val="00FA131B"/>
    <w:rsid w:val="00FA1D33"/>
    <w:rsid w:val="00FA4054"/>
    <w:rsid w:val="00FA6B05"/>
    <w:rsid w:val="00FB1692"/>
    <w:rsid w:val="00FB48AB"/>
    <w:rsid w:val="00FB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E07941-B44B-4E90-B98F-19824BD52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GC</dc:creator>
  <cp:keywords/>
  <dc:description/>
  <cp:lastModifiedBy>MagdalenaGC</cp:lastModifiedBy>
  <cp:revision>5</cp:revision>
  <dcterms:created xsi:type="dcterms:W3CDTF">2018-02-01T20:44:00Z</dcterms:created>
  <dcterms:modified xsi:type="dcterms:W3CDTF">2018-02-01T22:25:00Z</dcterms:modified>
</cp:coreProperties>
</file>